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26AB6A" w14:textId="77777777" w:rsidR="007F3642" w:rsidRPr="00F20578" w:rsidRDefault="007F3642" w:rsidP="007F3642">
      <w:pPr>
        <w:pageBreakBefore/>
        <w:spacing w:line="480" w:lineRule="auto"/>
        <w:rPr>
          <w:rFonts w:ascii="Arial" w:hAnsi="Arial" w:cs="Arial"/>
          <w:b/>
          <w:sz w:val="28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8"/>
          <w:lang w:val="en-US"/>
        </w:rPr>
        <w:t>Additional file 3</w:t>
      </w:r>
    </w:p>
    <w:p w14:paraId="088AAB06" w14:textId="77777777" w:rsidR="007F3642" w:rsidRDefault="007F3642" w:rsidP="007F3642">
      <w:pPr>
        <w:spacing w:line="480" w:lineRule="auto"/>
        <w:ind w:firstLine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or questions on disease-related stigmatization in both people with and without known diabetes and actual diabetes knowledge in people without known diabetes, numbers of participants that selected “don’t know” as a response or refused to answer are presented in Table 1, Table 2 and Table 3.</w:t>
      </w:r>
    </w:p>
    <w:tbl>
      <w:tblPr>
        <w:tblStyle w:val="Tabellenraster"/>
        <w:tblW w:w="87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01"/>
        <w:gridCol w:w="1701"/>
        <w:gridCol w:w="1701"/>
        <w:gridCol w:w="1702"/>
      </w:tblGrid>
      <w:tr w:rsidR="007F3642" w:rsidRPr="00E21C27" w14:paraId="2355F98E" w14:textId="77777777" w:rsidTr="00E14E7C">
        <w:trPr>
          <w:trHeight w:val="286"/>
        </w:trPr>
        <w:tc>
          <w:tcPr>
            <w:tcW w:w="8790" w:type="dxa"/>
            <w:gridSpan w:val="5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ACFAA6B" w14:textId="1E8801A7" w:rsidR="007F3642" w:rsidRPr="006A5572" w:rsidRDefault="005D0705" w:rsidP="00E14E7C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Supplementary </w:t>
            </w:r>
            <w:r w:rsidR="007F3642" w:rsidRPr="006A5572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Table </w:t>
            </w:r>
            <w:r w:rsidR="007F3642">
              <w:rPr>
                <w:rFonts w:ascii="Arial" w:hAnsi="Arial" w:cs="Arial"/>
                <w:b/>
                <w:sz w:val="16"/>
                <w:szCs w:val="16"/>
                <w:lang w:val="en-US"/>
              </w:rPr>
              <w:t>1</w:t>
            </w:r>
            <w:r w:rsidR="007F3642" w:rsidRPr="006A5572"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</w:p>
          <w:p w14:paraId="1BC9AF47" w14:textId="77777777" w:rsidR="007F3642" w:rsidRPr="000E5940" w:rsidRDefault="007F3642" w:rsidP="00E14E7C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  <w:t xml:space="preserve">Diabetes-related stigmatization scale </w:t>
            </w:r>
            <w:r w:rsidRPr="006E7B61"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  <w:t>in people with diabetes</w:t>
            </w:r>
            <w:r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  <w:t>: Sample characterization by response pattern.</w:t>
            </w:r>
          </w:p>
        </w:tc>
      </w:tr>
      <w:tr w:rsidR="007F3642" w:rsidRPr="00E21C27" w14:paraId="198FA051" w14:textId="77777777" w:rsidTr="00E14E7C">
        <w:trPr>
          <w:trHeight w:val="134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453905B" w14:textId="77777777" w:rsidR="007F3642" w:rsidRPr="000E5940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805" w:type="dxa"/>
            <w:gridSpan w:val="4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4D5CFC0" w14:textId="77777777" w:rsidR="007F3642" w:rsidRPr="000E5940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5940">
              <w:rPr>
                <w:rFonts w:ascii="Arial" w:hAnsi="Arial" w:cs="Arial"/>
                <w:sz w:val="16"/>
                <w:szCs w:val="16"/>
                <w:lang w:val="en-US"/>
              </w:rPr>
              <w:t>Number of items answered with “Do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’</w:t>
            </w:r>
            <w:r w:rsidRPr="000E5940">
              <w:rPr>
                <w:rFonts w:ascii="Arial" w:hAnsi="Arial" w:cs="Arial"/>
                <w:sz w:val="16"/>
                <w:szCs w:val="16"/>
                <w:lang w:val="en-US"/>
              </w:rPr>
              <w:t>t know” or refused to answer</w:t>
            </w:r>
          </w:p>
        </w:tc>
      </w:tr>
      <w:tr w:rsidR="007F3642" w:rsidRPr="000E5940" w14:paraId="2708A15A" w14:textId="77777777" w:rsidTr="00E14E7C">
        <w:trPr>
          <w:trHeight w:val="19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605F34E" w14:textId="77777777" w:rsidR="007F3642" w:rsidRPr="000E5940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D53D3CD" w14:textId="77777777" w:rsidR="007F3642" w:rsidRPr="00DD35AD" w:rsidRDefault="007F3642" w:rsidP="00E14E7C">
            <w:pP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0E5940">
              <w:rPr>
                <w:rFonts w:ascii="Arial" w:hAnsi="Arial" w:cs="Arial"/>
                <w:sz w:val="16"/>
                <w:szCs w:val="16"/>
                <w:lang w:val="en-US"/>
              </w:rPr>
              <w:t>No item (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0E5940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0E5940">
              <w:rPr>
                <w:rFonts w:ascii="Arial" w:hAnsi="Arial" w:cs="Arial"/>
                <w:sz w:val="16"/>
                <w:szCs w:val="16"/>
                <w:lang w:val="en-US"/>
              </w:rPr>
              <w:t>1096)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3F1187F" w14:textId="77777777" w:rsidR="007F3642" w:rsidRPr="000E5940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5940">
              <w:rPr>
                <w:rFonts w:ascii="Arial" w:hAnsi="Arial" w:cs="Arial"/>
                <w:sz w:val="16"/>
                <w:szCs w:val="16"/>
                <w:lang w:val="en-US"/>
              </w:rPr>
              <w:t>One item (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0E5940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0E5940">
              <w:rPr>
                <w:rFonts w:ascii="Arial" w:hAnsi="Arial" w:cs="Arial"/>
                <w:sz w:val="16"/>
                <w:szCs w:val="16"/>
                <w:lang w:val="en-US"/>
              </w:rPr>
              <w:t>240)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3457C61" w14:textId="77777777" w:rsidR="007F3642" w:rsidRPr="000E5940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5940">
              <w:rPr>
                <w:rFonts w:ascii="Arial" w:hAnsi="Arial" w:cs="Arial"/>
                <w:sz w:val="16"/>
                <w:szCs w:val="16"/>
                <w:lang w:val="en-US"/>
              </w:rPr>
              <w:t>Two items (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0E5940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0E5940">
              <w:rPr>
                <w:rFonts w:ascii="Arial" w:hAnsi="Arial" w:cs="Arial"/>
                <w:sz w:val="16"/>
                <w:szCs w:val="16"/>
                <w:lang w:val="en-US"/>
              </w:rPr>
              <w:t>53)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BC17093" w14:textId="77777777" w:rsidR="007F3642" w:rsidRPr="000E5940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5940">
              <w:rPr>
                <w:rFonts w:ascii="Arial" w:hAnsi="Arial" w:cs="Arial"/>
                <w:sz w:val="16"/>
                <w:szCs w:val="16"/>
                <w:lang w:val="en-US"/>
              </w:rPr>
              <w:t>Three items (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0E5940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0E5940">
              <w:rPr>
                <w:rFonts w:ascii="Arial" w:hAnsi="Arial" w:cs="Arial"/>
                <w:sz w:val="16"/>
                <w:szCs w:val="16"/>
                <w:lang w:val="en-US"/>
              </w:rPr>
              <w:t>7)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7F3642" w:rsidRPr="000E5940" w14:paraId="1B956267" w14:textId="77777777" w:rsidTr="00E14E7C">
        <w:trPr>
          <w:trHeight w:val="443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122CD65" w14:textId="77777777" w:rsidR="007F3642" w:rsidRPr="000E5940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B15A5">
              <w:rPr>
                <w:rFonts w:ascii="Arial" w:hAnsi="Arial" w:cs="Arial"/>
                <w:sz w:val="16"/>
                <w:szCs w:val="16"/>
                <w:lang w:val="en-US"/>
              </w:rPr>
              <w:t>Age in years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B15A5">
              <w:rPr>
                <w:rFonts w:ascii="Arial" w:hAnsi="Arial" w:cs="Arial"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F2E4B0B" w14:textId="77777777" w:rsidR="007F3642" w:rsidRPr="000E5940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5940">
              <w:rPr>
                <w:rFonts w:ascii="Arial" w:hAnsi="Arial" w:cs="Arial"/>
                <w:sz w:val="16"/>
                <w:szCs w:val="16"/>
                <w:lang w:val="en-US"/>
              </w:rPr>
              <w:t>64.9 (13.7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E01DD68" w14:textId="77777777" w:rsidR="007F3642" w:rsidRPr="000E5940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5940">
              <w:rPr>
                <w:rFonts w:ascii="Arial" w:hAnsi="Arial" w:cs="Arial"/>
                <w:sz w:val="16"/>
                <w:szCs w:val="16"/>
                <w:lang w:val="en-US"/>
              </w:rPr>
              <w:t>65.9 (14.4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897B4BA" w14:textId="77777777" w:rsidR="007F3642" w:rsidRPr="000E5940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5940">
              <w:rPr>
                <w:rFonts w:ascii="Arial" w:hAnsi="Arial" w:cs="Arial"/>
                <w:sz w:val="16"/>
                <w:szCs w:val="16"/>
                <w:lang w:val="en-US"/>
              </w:rPr>
              <w:t>68.2 (11.9)</w:t>
            </w:r>
          </w:p>
        </w:tc>
        <w:tc>
          <w:tcPr>
            <w:tcW w:w="1702" w:type="dxa"/>
            <w:tcBorders>
              <w:top w:val="single" w:sz="4" w:space="0" w:color="auto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EFD0429" w14:textId="77777777" w:rsidR="007F3642" w:rsidRPr="000E5940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5940">
              <w:rPr>
                <w:rFonts w:ascii="Arial" w:hAnsi="Arial" w:cs="Arial"/>
                <w:sz w:val="16"/>
                <w:szCs w:val="16"/>
                <w:lang w:val="en-US"/>
              </w:rPr>
              <w:t>73.8 (13.1)</w:t>
            </w:r>
          </w:p>
        </w:tc>
      </w:tr>
      <w:tr w:rsidR="007F3642" w:rsidRPr="000E5940" w14:paraId="66A45AEE" w14:textId="77777777" w:rsidTr="00E14E7C">
        <w:trPr>
          <w:trHeight w:val="54"/>
        </w:trPr>
        <w:tc>
          <w:tcPr>
            <w:tcW w:w="1985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CECC429" w14:textId="77777777" w:rsidR="007F3642" w:rsidRPr="000E5940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B15A5">
              <w:rPr>
                <w:rFonts w:ascii="Arial" w:hAnsi="Arial" w:cs="Arial"/>
                <w:sz w:val="16"/>
                <w:szCs w:val="16"/>
                <w:lang w:val="en-US"/>
              </w:rPr>
              <w:t>Sex (% female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B47A8C">
              <w:rPr>
                <w:rFonts w:ascii="Arial" w:hAnsi="Arial" w:cs="Arial"/>
                <w:sz w:val="16"/>
                <w:szCs w:val="16"/>
                <w:lang w:val="en-US"/>
              </w:rPr>
              <w:t xml:space="preserve">%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22E4252" w14:textId="77777777" w:rsidR="007F3642" w:rsidRPr="000E5940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5940">
              <w:rPr>
                <w:rFonts w:ascii="Arial" w:hAnsi="Arial" w:cs="Arial"/>
                <w:sz w:val="16"/>
                <w:szCs w:val="16"/>
                <w:lang w:val="en-US"/>
              </w:rPr>
              <w:t>49.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3B30D12" w14:textId="77777777" w:rsidR="007F3642" w:rsidRPr="000E5940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5940">
              <w:rPr>
                <w:rFonts w:ascii="Arial" w:hAnsi="Arial" w:cs="Arial"/>
                <w:sz w:val="16"/>
                <w:szCs w:val="16"/>
                <w:lang w:val="en-US"/>
              </w:rPr>
              <w:t>52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70937BD" w14:textId="77777777" w:rsidR="007F3642" w:rsidRPr="000E5940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5940">
              <w:rPr>
                <w:rFonts w:ascii="Arial" w:hAnsi="Arial" w:cs="Arial"/>
                <w:sz w:val="16"/>
                <w:szCs w:val="16"/>
                <w:lang w:val="en-US"/>
              </w:rPr>
              <w:t>38.9</w:t>
            </w:r>
          </w:p>
        </w:tc>
        <w:tc>
          <w:tcPr>
            <w:tcW w:w="1702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7AC4373" w14:textId="77777777" w:rsidR="007F3642" w:rsidRPr="000E5940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5940">
              <w:rPr>
                <w:rFonts w:ascii="Arial" w:hAnsi="Arial" w:cs="Arial"/>
                <w:sz w:val="16"/>
                <w:szCs w:val="16"/>
                <w:lang w:val="en-US"/>
              </w:rPr>
              <w:t>58.3</w:t>
            </w:r>
          </w:p>
        </w:tc>
      </w:tr>
      <w:tr w:rsidR="007F3642" w:rsidRPr="000E5940" w14:paraId="75A80590" w14:textId="77777777" w:rsidTr="00E14E7C">
        <w:trPr>
          <w:trHeight w:val="1229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A415997" w14:textId="77777777" w:rsidR="007F3642" w:rsidRPr="000E5940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B15A5">
              <w:rPr>
                <w:rFonts w:ascii="Arial" w:hAnsi="Arial" w:cs="Arial"/>
                <w:sz w:val="16"/>
                <w:szCs w:val="16"/>
                <w:lang w:val="en-US"/>
              </w:rPr>
              <w:t>Educational level</w:t>
            </w:r>
            <w:r w:rsidRPr="00BB15A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B47A8C">
              <w:rPr>
                <w:rFonts w:ascii="Arial" w:hAnsi="Arial" w:cs="Arial"/>
                <w:sz w:val="16"/>
                <w:szCs w:val="16"/>
                <w:lang w:val="en-US"/>
              </w:rPr>
              <w:t xml:space="preserve">% </w:t>
            </w:r>
          </w:p>
          <w:p w14:paraId="4816DCBB" w14:textId="77777777" w:rsidR="007F3642" w:rsidRPr="00BB15A5" w:rsidRDefault="007F3642" w:rsidP="00E14E7C">
            <w:pPr>
              <w:ind w:left="28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B15A5">
              <w:rPr>
                <w:rFonts w:ascii="Arial" w:hAnsi="Arial" w:cs="Arial"/>
                <w:sz w:val="16"/>
                <w:szCs w:val="16"/>
                <w:lang w:val="en-US"/>
              </w:rPr>
              <w:t xml:space="preserve">Low </w:t>
            </w:r>
          </w:p>
          <w:p w14:paraId="301EDAD6" w14:textId="77777777" w:rsidR="007F3642" w:rsidRPr="00BB15A5" w:rsidRDefault="007F3642" w:rsidP="00E14E7C">
            <w:pPr>
              <w:ind w:left="28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B15A5">
              <w:rPr>
                <w:rFonts w:ascii="Arial" w:hAnsi="Arial" w:cs="Arial"/>
                <w:sz w:val="16"/>
                <w:szCs w:val="16"/>
                <w:lang w:val="en-US"/>
              </w:rPr>
              <w:t>Average/medium</w:t>
            </w:r>
          </w:p>
          <w:p w14:paraId="2ABE029C" w14:textId="77777777" w:rsidR="007F3642" w:rsidRPr="000E5940" w:rsidRDefault="007F3642" w:rsidP="00E14E7C">
            <w:pPr>
              <w:ind w:left="28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B15A5">
              <w:rPr>
                <w:rFonts w:ascii="Arial" w:hAnsi="Arial" w:cs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676DD5B" w14:textId="77777777" w:rsidR="007F3642" w:rsidRPr="000E5940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5940">
              <w:rPr>
                <w:rFonts w:ascii="Arial" w:hAnsi="Arial" w:cs="Arial"/>
                <w:sz w:val="16"/>
                <w:szCs w:val="16"/>
                <w:lang w:val="en-US"/>
              </w:rPr>
              <w:br/>
              <w:t>45.3</w:t>
            </w:r>
          </w:p>
          <w:p w14:paraId="2916DF3A" w14:textId="77777777" w:rsidR="007F3642" w:rsidRPr="000E5940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5940">
              <w:rPr>
                <w:rFonts w:ascii="Arial" w:hAnsi="Arial" w:cs="Arial"/>
                <w:sz w:val="16"/>
                <w:szCs w:val="16"/>
                <w:lang w:val="en-US"/>
              </w:rPr>
              <w:t>40.8</w:t>
            </w:r>
          </w:p>
          <w:p w14:paraId="6D7E6E83" w14:textId="77777777" w:rsidR="007F3642" w:rsidRPr="000E5940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5940">
              <w:rPr>
                <w:rFonts w:ascii="Arial" w:hAnsi="Arial" w:cs="Arial"/>
                <w:sz w:val="16"/>
                <w:szCs w:val="16"/>
                <w:lang w:val="en-US"/>
              </w:rPr>
              <w:t>13.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6628B81" w14:textId="77777777" w:rsidR="007F3642" w:rsidRPr="000E5940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5940">
              <w:rPr>
                <w:rFonts w:ascii="Arial" w:hAnsi="Arial" w:cs="Arial"/>
                <w:sz w:val="16"/>
                <w:szCs w:val="16"/>
                <w:lang w:val="en-US"/>
              </w:rPr>
              <w:br/>
              <w:t>50.7</w:t>
            </w:r>
          </w:p>
          <w:p w14:paraId="2D8EADB4" w14:textId="77777777" w:rsidR="007F3642" w:rsidRPr="000E5940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5940">
              <w:rPr>
                <w:rFonts w:ascii="Arial" w:hAnsi="Arial" w:cs="Arial"/>
                <w:sz w:val="16"/>
                <w:szCs w:val="16"/>
                <w:lang w:val="en-US"/>
              </w:rPr>
              <w:t>35.7</w:t>
            </w:r>
          </w:p>
          <w:p w14:paraId="55AAA410" w14:textId="77777777" w:rsidR="007F3642" w:rsidRPr="00DD35AD" w:rsidRDefault="007F3642" w:rsidP="00E14E7C">
            <w:pP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0E5940">
              <w:rPr>
                <w:rFonts w:ascii="Arial" w:hAnsi="Arial" w:cs="Arial"/>
                <w:sz w:val="16"/>
                <w:szCs w:val="16"/>
                <w:lang w:val="en-US"/>
              </w:rPr>
              <w:t>13.1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E64D335" w14:textId="77777777" w:rsidR="007F3642" w:rsidRPr="000E5940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5940">
              <w:rPr>
                <w:rFonts w:ascii="Arial" w:hAnsi="Arial" w:cs="Arial"/>
                <w:sz w:val="16"/>
                <w:szCs w:val="16"/>
                <w:lang w:val="en-US"/>
              </w:rPr>
              <w:br/>
              <w:t>57.4</w:t>
            </w:r>
          </w:p>
          <w:p w14:paraId="4D07401E" w14:textId="77777777" w:rsidR="007F3642" w:rsidRPr="000E5940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5940">
              <w:rPr>
                <w:rFonts w:ascii="Arial" w:hAnsi="Arial" w:cs="Arial"/>
                <w:sz w:val="16"/>
                <w:szCs w:val="16"/>
                <w:lang w:val="en-US"/>
              </w:rPr>
              <w:t>32.5</w:t>
            </w:r>
          </w:p>
          <w:p w14:paraId="2A338AA7" w14:textId="77777777" w:rsidR="007F3642" w:rsidRPr="000E5940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5940">
              <w:rPr>
                <w:rFonts w:ascii="Arial" w:hAnsi="Arial" w:cs="Arial"/>
                <w:sz w:val="16"/>
                <w:szCs w:val="16"/>
                <w:lang w:val="en-US"/>
              </w:rPr>
              <w:t>10.0</w:t>
            </w: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65AF4A6" w14:textId="77777777" w:rsidR="007F3642" w:rsidRPr="000E5940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A683ED3" w14:textId="77777777" w:rsidR="007F3642" w:rsidRPr="000E5940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5940">
              <w:rPr>
                <w:rFonts w:ascii="Arial" w:hAnsi="Arial" w:cs="Arial"/>
                <w:sz w:val="16"/>
                <w:szCs w:val="16"/>
                <w:lang w:val="en-US"/>
              </w:rPr>
              <w:t>55.9</w:t>
            </w:r>
          </w:p>
          <w:p w14:paraId="4C3EF92C" w14:textId="77777777" w:rsidR="007F3642" w:rsidRPr="000E5940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5940">
              <w:rPr>
                <w:rFonts w:ascii="Arial" w:hAnsi="Arial" w:cs="Arial"/>
                <w:sz w:val="16"/>
                <w:szCs w:val="16"/>
                <w:lang w:val="en-US"/>
              </w:rPr>
              <w:t>37.7</w:t>
            </w:r>
          </w:p>
          <w:p w14:paraId="26E9E2A1" w14:textId="77777777" w:rsidR="007F3642" w:rsidRPr="000E5940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5940">
              <w:rPr>
                <w:rFonts w:ascii="Arial" w:hAnsi="Arial" w:cs="Arial"/>
                <w:sz w:val="16"/>
                <w:szCs w:val="16"/>
                <w:lang w:val="en-US"/>
              </w:rPr>
              <w:t>6.4</w:t>
            </w:r>
          </w:p>
        </w:tc>
      </w:tr>
      <w:tr w:rsidR="007F3642" w:rsidRPr="00E21C27" w14:paraId="2A974A68" w14:textId="77777777" w:rsidTr="00E14E7C">
        <w:trPr>
          <w:trHeight w:val="53"/>
        </w:trPr>
        <w:tc>
          <w:tcPr>
            <w:tcW w:w="8790" w:type="dxa"/>
            <w:gridSpan w:val="5"/>
            <w:tcBorders>
              <w:top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9EA65AA" w14:textId="77777777" w:rsidR="007F3642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5940">
              <w:rPr>
                <w:rFonts w:ascii="Arial" w:hAnsi="Arial" w:cs="Arial"/>
                <w:i/>
                <w:sz w:val="16"/>
                <w:szCs w:val="16"/>
                <w:lang w:val="en-US"/>
              </w:rPr>
              <w:t>Note</w:t>
            </w:r>
            <w:r w:rsidRPr="0033408D">
              <w:rPr>
                <w:rFonts w:ascii="Arial" w:hAnsi="Arial" w:cs="Arial"/>
                <w:sz w:val="16"/>
                <w:szCs w:val="16"/>
                <w:lang w:val="en-US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Total N</w:t>
            </w:r>
            <w:r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unweighted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= 1396. Data are given as weighted. Stigmatization was assessed with three items using a 5-point Likert scale response format from ‘completely disagree’ to ‘completely agree’ with an additional response option ‘don’t know’.</w:t>
            </w:r>
          </w:p>
          <w:p w14:paraId="404B0A71" w14:textId="77777777" w:rsidR="007F3642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B15A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r w:rsidRPr="00BB15A5">
              <w:rPr>
                <w:rFonts w:ascii="Arial" w:hAnsi="Arial" w:cs="Arial"/>
                <w:sz w:val="16"/>
                <w:szCs w:val="16"/>
                <w:lang w:val="en-US"/>
              </w:rPr>
              <w:t>Sample sizes are reported unweighted.</w:t>
            </w:r>
          </w:p>
          <w:p w14:paraId="19DC692B" w14:textId="18246E91" w:rsidR="007F3642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B15A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  <w:r w:rsidRPr="00F16837">
              <w:rPr>
                <w:rFonts w:ascii="Arial" w:hAnsi="Arial" w:cs="Arial"/>
                <w:sz w:val="16"/>
                <w:szCs w:val="16"/>
                <w:lang w:val="en-US"/>
              </w:rPr>
              <w:t>Comparative Analysi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450D4E">
              <w:rPr>
                <w:rFonts w:ascii="Arial" w:hAnsi="Arial" w:cs="Arial"/>
                <w:sz w:val="16"/>
                <w:szCs w:val="16"/>
                <w:lang w:val="en-US"/>
              </w:rPr>
              <w:t>of Social Mobility in Industrial Nation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BB15A5">
              <w:rPr>
                <w:rFonts w:ascii="Arial" w:hAnsi="Arial" w:cs="Arial"/>
                <w:sz w:val="16"/>
                <w:szCs w:val="16"/>
                <w:lang w:val="en-US"/>
              </w:rPr>
              <w:t>CASMI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Pr="00BB15A5">
              <w:rPr>
                <w:rFonts w:ascii="Arial" w:hAnsi="Arial" w:cs="Arial"/>
                <w:sz w:val="16"/>
                <w:szCs w:val="16"/>
                <w:lang w:val="en-US"/>
              </w:rPr>
              <w:t xml:space="preserve"> classificatio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="001F32B0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Brauns&lt;/Author&gt;&lt;Year&gt;2003&lt;/Year&gt;&lt;RecNum&gt;798&lt;/RecNum&gt;&lt;DisplayText&gt;[1]&lt;/DisplayText&gt;&lt;record&gt;&lt;rec-number&gt;798&lt;/rec-number&gt;&lt;foreign-keys&gt;&lt;key app="EN" db-id="5w9farzr6zr5adeptdr5fpzdrav9vav5ev5z" timestamp="1535024646"&gt;798&lt;/key&gt;&lt;/foreign-keys&gt;&lt;ref-type name="Book Section"&gt;5&lt;/ref-type&gt;&lt;contributors&gt;&lt;authors&gt;&lt;author&gt;Brauns, Hildegard&lt;/author&gt;&lt;author&gt;Scherer, Stefani&lt;/author&gt;&lt;author&gt;Steinmann, Susanne&lt;/author&gt;&lt;/authors&gt;&lt;secondary-authors&gt;&lt;author&gt;Hoffmeyer-Zlotnik, Jürgen H. P.&lt;/author&gt;&lt;author&gt;Wolf, Christof&lt;/author&gt;&lt;/secondary-authors&gt;&lt;/contributors&gt;&lt;titles&gt;&lt;title&gt;The CASMIN Educational Classification in International Comparative Research&lt;/title&gt;&lt;secondary-title&gt;Advances in Cross-National Comparison&lt;/secondary-title&gt;&lt;/titles&gt;&lt;pages&gt;221-244&lt;/pages&gt;&lt;section&gt;Chapter 11&lt;/section&gt;&lt;dates&gt;&lt;year&gt;2003&lt;/year&gt;&lt;/dates&gt;&lt;pub-location&gt;Boston, MA&lt;/pub-location&gt;&lt;publisher&gt;Springer US&lt;/publisher&gt;&lt;isbn&gt;978-1-4613-4828-3&amp;#xD;978-1-4419-9186-7&lt;/isbn&gt;&lt;label&gt;Brauns2003&lt;/label&gt;&lt;urls&gt;&lt;related-urls&gt;&lt;url&gt;https://doi.org/10.1007/978-1-4419-9186-7_11&lt;/url&gt;&lt;/related-urls&gt;&lt;/urls&gt;&lt;electronic-resource-num&gt;10.1007/978-1-4419-9186-7_11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1F32B0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1]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BB15A5">
              <w:rPr>
                <w:rFonts w:ascii="Arial" w:hAnsi="Arial" w:cs="Arial"/>
                <w:sz w:val="16"/>
                <w:szCs w:val="16"/>
                <w:lang w:val="en-US"/>
              </w:rPr>
              <w:t xml:space="preserve"> was used to report educational lev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37BB617A" w14:textId="77777777" w:rsidR="007F3642" w:rsidRPr="000E5940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D35A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c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I</w:t>
            </w:r>
            <w:r w:rsidRPr="00DD35AD">
              <w:rPr>
                <w:rFonts w:ascii="Arial" w:hAnsi="Arial" w:cs="Arial"/>
                <w:sz w:val="16"/>
                <w:szCs w:val="16"/>
                <w:lang w:val="en-US"/>
              </w:rPr>
              <w:t xml:space="preserve">nformation on educational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level</w:t>
            </w:r>
            <w:r w:rsidRPr="00DD35AD">
              <w:rPr>
                <w:rFonts w:ascii="Arial" w:hAnsi="Arial" w:cs="Arial"/>
                <w:sz w:val="16"/>
                <w:szCs w:val="16"/>
                <w:lang w:val="en-US"/>
              </w:rPr>
              <w:t xml:space="preserve"> was missing for n =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.</w:t>
            </w:r>
          </w:p>
        </w:tc>
      </w:tr>
    </w:tbl>
    <w:p w14:paraId="090E3D65" w14:textId="77777777" w:rsidR="007F3642" w:rsidRDefault="007F3642" w:rsidP="007F3642">
      <w:pPr>
        <w:spacing w:line="480" w:lineRule="auto"/>
        <w:ind w:firstLine="708"/>
        <w:rPr>
          <w:rFonts w:ascii="Arial" w:hAnsi="Arial" w:cs="Arial"/>
          <w:lang w:val="en-US"/>
        </w:rPr>
      </w:pPr>
    </w:p>
    <w:tbl>
      <w:tblPr>
        <w:tblStyle w:val="Tabellenraster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01"/>
        <w:gridCol w:w="1701"/>
        <w:gridCol w:w="1701"/>
        <w:gridCol w:w="1691"/>
        <w:gridCol w:w="10"/>
      </w:tblGrid>
      <w:tr w:rsidR="007F3642" w:rsidRPr="00E21C27" w14:paraId="72C974F5" w14:textId="77777777" w:rsidTr="00E14E7C">
        <w:trPr>
          <w:gridAfter w:val="1"/>
          <w:wAfter w:w="10" w:type="dxa"/>
          <w:trHeight w:val="288"/>
        </w:trPr>
        <w:tc>
          <w:tcPr>
            <w:tcW w:w="8779" w:type="dxa"/>
            <w:gridSpan w:val="5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255F55B" w14:textId="2310B2B0" w:rsidR="007F3642" w:rsidRDefault="005D0705" w:rsidP="00E14E7C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Supplementary</w:t>
            </w:r>
            <w:r w:rsidRPr="006A5572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="007F3642" w:rsidRPr="006A5572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 xml:space="preserve">Table </w:t>
            </w:r>
            <w:r w:rsidR="007F3642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2</w:t>
            </w:r>
            <w:r w:rsidR="007F3642" w:rsidRPr="006A5572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.</w:t>
            </w:r>
          </w:p>
          <w:p w14:paraId="36B2573C" w14:textId="77777777" w:rsidR="007F3642" w:rsidRPr="006E7B61" w:rsidRDefault="007F3642" w:rsidP="00E14E7C">
            <w:pPr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  <w:t xml:space="preserve">Diabetes-related stigmatization scale </w:t>
            </w:r>
            <w:r w:rsidRPr="006E7B61"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  <w:t>in people without known diabetes</w:t>
            </w:r>
            <w:r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  <w:t xml:space="preserve">: Sample characterization by response pattern. </w:t>
            </w:r>
          </w:p>
        </w:tc>
      </w:tr>
      <w:tr w:rsidR="007F3642" w:rsidRPr="00E21C27" w14:paraId="3AB38381" w14:textId="77777777" w:rsidTr="00E14E7C">
        <w:trPr>
          <w:gridAfter w:val="1"/>
          <w:wAfter w:w="10" w:type="dxa"/>
          <w:trHeight w:val="135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598DBE2" w14:textId="77777777" w:rsidR="007F3642" w:rsidRPr="00BA6B0F" w:rsidRDefault="007F3642" w:rsidP="00E14E7C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794" w:type="dxa"/>
            <w:gridSpan w:val="4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43830C3" w14:textId="77777777" w:rsidR="007F3642" w:rsidRPr="00BA6B0F" w:rsidRDefault="007F3642" w:rsidP="00E14E7C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Number of items answered with “Don’t know” or refused to answer</w:t>
            </w:r>
          </w:p>
        </w:tc>
      </w:tr>
      <w:tr w:rsidR="007F3642" w14:paraId="17D26CF1" w14:textId="77777777" w:rsidTr="00E14E7C">
        <w:trPr>
          <w:trHeight w:val="95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3C8BD77" w14:textId="77777777" w:rsidR="007F3642" w:rsidRPr="00BA6B0F" w:rsidRDefault="007F3642" w:rsidP="00E14E7C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7192A4B" w14:textId="77777777" w:rsidR="007F3642" w:rsidRPr="00BA6B0F" w:rsidRDefault="007F3642" w:rsidP="00E14E7C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No item (n = 1502)</w:t>
            </w:r>
            <w:r w:rsidRPr="00BB15A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B782B3B" w14:textId="77777777" w:rsidR="007F3642" w:rsidRPr="00BA6B0F" w:rsidRDefault="007F3642" w:rsidP="00E14E7C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One item (n = 551)</w:t>
            </w:r>
            <w:r w:rsidRPr="00BB15A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C1F41D1" w14:textId="77777777" w:rsidR="007F3642" w:rsidRPr="00BA6B0F" w:rsidRDefault="007F3642" w:rsidP="00E14E7C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Two items (n = 201)</w:t>
            </w:r>
            <w:r w:rsidRPr="00BB15A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62C9810" w14:textId="77777777" w:rsidR="007F3642" w:rsidRPr="00BA6B0F" w:rsidRDefault="007F3642" w:rsidP="00E14E7C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Three items (n = 73)</w:t>
            </w:r>
            <w:r w:rsidRPr="00BB15A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7F3642" w:rsidRPr="003A0F2D" w14:paraId="045CB1F4" w14:textId="77777777" w:rsidTr="00E14E7C">
        <w:trPr>
          <w:trHeight w:val="446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EAA05D4" w14:textId="77777777" w:rsidR="007F3642" w:rsidRPr="00BB15A5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B15A5">
              <w:rPr>
                <w:rFonts w:ascii="Arial" w:hAnsi="Arial" w:cs="Arial"/>
                <w:sz w:val="16"/>
                <w:szCs w:val="16"/>
                <w:lang w:val="en-US"/>
              </w:rPr>
              <w:t>Age in years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B15A5">
              <w:rPr>
                <w:rFonts w:ascii="Arial" w:hAnsi="Arial" w:cs="Arial"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BAEA3A1" w14:textId="77777777" w:rsidR="007F3642" w:rsidRDefault="007F3642" w:rsidP="00E14E7C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48.1 (18.0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5C83D04" w14:textId="77777777" w:rsidR="007F3642" w:rsidRDefault="007F3642" w:rsidP="00E14E7C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52.3 (18.6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DD9A102" w14:textId="77777777" w:rsidR="007F3642" w:rsidRDefault="007F3642" w:rsidP="00E14E7C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54.4 (19.3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102D2C6" w14:textId="77777777" w:rsidR="007F3642" w:rsidRDefault="007F3642" w:rsidP="00E14E7C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49.7 (21.2)</w:t>
            </w:r>
          </w:p>
        </w:tc>
      </w:tr>
      <w:tr w:rsidR="007F3642" w:rsidRPr="003A0F2D" w14:paraId="1815F537" w14:textId="77777777" w:rsidTr="00E14E7C">
        <w:trPr>
          <w:trHeight w:val="87"/>
        </w:trPr>
        <w:tc>
          <w:tcPr>
            <w:tcW w:w="1985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3237DB5" w14:textId="77777777" w:rsidR="007F3642" w:rsidRPr="00BB15A5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B15A5">
              <w:rPr>
                <w:rFonts w:ascii="Arial" w:hAnsi="Arial" w:cs="Arial"/>
                <w:sz w:val="16"/>
                <w:szCs w:val="16"/>
                <w:lang w:val="en-US"/>
              </w:rPr>
              <w:t>Sex (% female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B47A8C">
              <w:rPr>
                <w:rFonts w:ascii="Arial" w:hAnsi="Arial" w:cs="Arial"/>
                <w:sz w:val="16"/>
                <w:szCs w:val="16"/>
                <w:lang w:val="en-US"/>
              </w:rPr>
              <w:t xml:space="preserve">%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39A7F11" w14:textId="77777777" w:rsidR="007F3642" w:rsidRDefault="007F3642" w:rsidP="00E14E7C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1.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90981D2" w14:textId="77777777" w:rsidR="007F3642" w:rsidRDefault="007F3642" w:rsidP="00E14E7C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51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CC63C8B" w14:textId="77777777" w:rsidR="007F3642" w:rsidRDefault="007F3642" w:rsidP="00E14E7C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51.7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C0D5F83" w14:textId="77777777" w:rsidR="007F3642" w:rsidRDefault="007F3642" w:rsidP="00E14E7C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48.4</w:t>
            </w:r>
          </w:p>
        </w:tc>
      </w:tr>
      <w:tr w:rsidR="007F3642" w:rsidRPr="003A0F2D" w14:paraId="382B70D6" w14:textId="77777777" w:rsidTr="00E14E7C">
        <w:trPr>
          <w:trHeight w:val="665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D6D038B" w14:textId="77777777" w:rsidR="007F3642" w:rsidRPr="000E5940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B15A5">
              <w:rPr>
                <w:rFonts w:ascii="Arial" w:hAnsi="Arial" w:cs="Arial"/>
                <w:sz w:val="16"/>
                <w:szCs w:val="16"/>
                <w:lang w:val="en-US"/>
              </w:rPr>
              <w:t>Educational level</w:t>
            </w:r>
            <w:r w:rsidRPr="00BB15A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B47A8C">
              <w:rPr>
                <w:rFonts w:ascii="Arial" w:hAnsi="Arial" w:cs="Arial"/>
                <w:sz w:val="16"/>
                <w:szCs w:val="16"/>
                <w:lang w:val="en-US"/>
              </w:rPr>
              <w:t xml:space="preserve">% </w:t>
            </w:r>
          </w:p>
          <w:p w14:paraId="7A2DA6B0" w14:textId="77777777" w:rsidR="007F3642" w:rsidRPr="00BB15A5" w:rsidRDefault="007F3642" w:rsidP="00E14E7C">
            <w:pPr>
              <w:ind w:left="28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B15A5">
              <w:rPr>
                <w:rFonts w:ascii="Arial" w:hAnsi="Arial" w:cs="Arial"/>
                <w:sz w:val="16"/>
                <w:szCs w:val="16"/>
                <w:lang w:val="en-US"/>
              </w:rPr>
              <w:t xml:space="preserve">Low </w:t>
            </w:r>
          </w:p>
          <w:p w14:paraId="44609ACF" w14:textId="77777777" w:rsidR="007F3642" w:rsidRPr="00BB15A5" w:rsidRDefault="007F3642" w:rsidP="00E14E7C">
            <w:pPr>
              <w:ind w:left="28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B15A5">
              <w:rPr>
                <w:rFonts w:ascii="Arial" w:hAnsi="Arial" w:cs="Arial"/>
                <w:sz w:val="16"/>
                <w:szCs w:val="16"/>
                <w:lang w:val="en-US"/>
              </w:rPr>
              <w:t>Average/medium</w:t>
            </w:r>
          </w:p>
          <w:p w14:paraId="491FCE31" w14:textId="77777777" w:rsidR="007F3642" w:rsidRPr="00BB15A5" w:rsidRDefault="007F3642" w:rsidP="00E14E7C">
            <w:pPr>
              <w:ind w:left="28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B15A5">
              <w:rPr>
                <w:rFonts w:ascii="Arial" w:hAnsi="Arial" w:cs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4360338" w14:textId="77777777" w:rsidR="007F3642" w:rsidRPr="00BB15A5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br/>
              <w:t>26.7</w:t>
            </w:r>
          </w:p>
          <w:p w14:paraId="072657E2" w14:textId="77777777" w:rsidR="007F3642" w:rsidRPr="00BB15A5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4.8</w:t>
            </w:r>
          </w:p>
          <w:p w14:paraId="65063917" w14:textId="77777777" w:rsidR="007F3642" w:rsidRPr="00DD35AD" w:rsidRDefault="007F3642" w:rsidP="00E14E7C">
            <w:pP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.4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AC905D7" w14:textId="77777777" w:rsidR="007F3642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CF1E4D1" w14:textId="77777777" w:rsidR="007F3642" w:rsidRPr="00BB15A5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1.5</w:t>
            </w:r>
          </w:p>
          <w:p w14:paraId="76E40C5A" w14:textId="77777777" w:rsidR="007F3642" w:rsidRPr="00BB15A5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1.4</w:t>
            </w:r>
          </w:p>
          <w:p w14:paraId="25BABE26" w14:textId="77777777" w:rsidR="007F3642" w:rsidRPr="00DD35AD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6.9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81D8F8D" w14:textId="77777777" w:rsidR="007F3642" w:rsidRPr="00BB15A5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br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9.5</w:t>
            </w:r>
          </w:p>
          <w:p w14:paraId="7118BC3B" w14:textId="77777777" w:rsidR="007F3642" w:rsidRPr="00BB15A5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6.1</w:t>
            </w:r>
          </w:p>
          <w:p w14:paraId="5CFA237C" w14:textId="77777777" w:rsidR="007F3642" w:rsidRPr="00DD35AD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.0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3303639" w14:textId="77777777" w:rsidR="007F3642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B9CEAF1" w14:textId="77777777" w:rsidR="007F3642" w:rsidRPr="00BB15A5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5.7</w:t>
            </w:r>
          </w:p>
          <w:p w14:paraId="7DEE0F45" w14:textId="77777777" w:rsidR="007F3642" w:rsidRPr="00BB15A5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1.2</w:t>
            </w:r>
          </w:p>
          <w:p w14:paraId="30CCB43E" w14:textId="77777777" w:rsidR="007F3642" w:rsidRPr="00DD35AD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.8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7F3642" w:rsidRPr="00E21C27" w14:paraId="42DBD85F" w14:textId="77777777" w:rsidTr="00E14E7C">
        <w:trPr>
          <w:gridAfter w:val="1"/>
          <w:wAfter w:w="10" w:type="dxa"/>
          <w:trHeight w:val="18"/>
        </w:trPr>
        <w:tc>
          <w:tcPr>
            <w:tcW w:w="8779" w:type="dxa"/>
            <w:gridSpan w:val="5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5949210" w14:textId="77777777" w:rsidR="007F3642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5940">
              <w:rPr>
                <w:rFonts w:ascii="Arial" w:hAnsi="Arial" w:cs="Arial"/>
                <w:i/>
                <w:sz w:val="16"/>
                <w:szCs w:val="16"/>
                <w:lang w:val="en-US"/>
              </w:rPr>
              <w:t>Note</w:t>
            </w:r>
            <w:r w:rsidRPr="0033408D">
              <w:rPr>
                <w:rFonts w:ascii="Arial" w:hAnsi="Arial" w:cs="Arial"/>
                <w:sz w:val="16"/>
                <w:szCs w:val="16"/>
                <w:lang w:val="en-US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Total N</w:t>
            </w:r>
            <w:r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unweighted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= 2327. Data are given as weighted. Stigmatization was assessed with three items. Each item used a 5-point Likert scale response format from ‘completely disagree’ to ‘completely agree’ with an additional response option ‘don’t know’.</w:t>
            </w:r>
          </w:p>
          <w:p w14:paraId="5FB46539" w14:textId="77777777" w:rsidR="007F3642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B15A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lastRenderedPageBreak/>
              <w:t>a</w:t>
            </w:r>
            <w:r w:rsidRPr="00BB15A5">
              <w:rPr>
                <w:rFonts w:ascii="Arial" w:hAnsi="Arial" w:cs="Arial"/>
                <w:sz w:val="16"/>
                <w:szCs w:val="16"/>
                <w:lang w:val="en-US"/>
              </w:rPr>
              <w:t>Sample sizes are reported unweighted.</w:t>
            </w:r>
          </w:p>
          <w:p w14:paraId="269C2DD3" w14:textId="5C1E6036" w:rsidR="007F3642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B15A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  <w:r w:rsidRPr="00F16837">
              <w:rPr>
                <w:rFonts w:ascii="Arial" w:hAnsi="Arial" w:cs="Arial"/>
                <w:sz w:val="16"/>
                <w:szCs w:val="16"/>
                <w:lang w:val="en-US"/>
              </w:rPr>
              <w:t>Comparative Analysi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450D4E">
              <w:rPr>
                <w:rFonts w:ascii="Arial" w:hAnsi="Arial" w:cs="Arial"/>
                <w:sz w:val="16"/>
                <w:szCs w:val="16"/>
                <w:lang w:val="en-US"/>
              </w:rPr>
              <w:t>of Social Mobility in Industrial Nation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BB15A5">
              <w:rPr>
                <w:rFonts w:ascii="Arial" w:hAnsi="Arial" w:cs="Arial"/>
                <w:sz w:val="16"/>
                <w:szCs w:val="16"/>
                <w:lang w:val="en-US"/>
              </w:rPr>
              <w:t>CASMI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Pr="00BB15A5">
              <w:rPr>
                <w:rFonts w:ascii="Arial" w:hAnsi="Arial" w:cs="Arial"/>
                <w:sz w:val="16"/>
                <w:szCs w:val="16"/>
                <w:lang w:val="en-US"/>
              </w:rPr>
              <w:t xml:space="preserve"> classificatio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="001F32B0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Brauns&lt;/Author&gt;&lt;Year&gt;2003&lt;/Year&gt;&lt;RecNum&gt;798&lt;/RecNum&gt;&lt;DisplayText&gt;[1]&lt;/DisplayText&gt;&lt;record&gt;&lt;rec-number&gt;798&lt;/rec-number&gt;&lt;foreign-keys&gt;&lt;key app="EN" db-id="5w9farzr6zr5adeptdr5fpzdrav9vav5ev5z" timestamp="1535024646"&gt;798&lt;/key&gt;&lt;/foreign-keys&gt;&lt;ref-type name="Book Section"&gt;5&lt;/ref-type&gt;&lt;contributors&gt;&lt;authors&gt;&lt;author&gt;Brauns, Hildegard&lt;/author&gt;&lt;author&gt;Scherer, Stefani&lt;/author&gt;&lt;author&gt;Steinmann, Susanne&lt;/author&gt;&lt;/authors&gt;&lt;secondary-authors&gt;&lt;author&gt;Hoffmeyer-Zlotnik, Jürgen H. P.&lt;/author&gt;&lt;author&gt;Wolf, Christof&lt;/author&gt;&lt;/secondary-authors&gt;&lt;/contributors&gt;&lt;titles&gt;&lt;title&gt;The CASMIN Educational Classification in International Comparative Research&lt;/title&gt;&lt;secondary-title&gt;Advances in Cross-National Comparison&lt;/secondary-title&gt;&lt;/titles&gt;&lt;pages&gt;221-244&lt;/pages&gt;&lt;section&gt;Chapter 11&lt;/section&gt;&lt;dates&gt;&lt;year&gt;2003&lt;/year&gt;&lt;/dates&gt;&lt;pub-location&gt;Boston, MA&lt;/pub-location&gt;&lt;publisher&gt;Springer US&lt;/publisher&gt;&lt;isbn&gt;978-1-4613-4828-3&amp;#xD;978-1-4419-9186-7&lt;/isbn&gt;&lt;label&gt;Brauns2003&lt;/label&gt;&lt;urls&gt;&lt;related-urls&gt;&lt;url&gt;https://doi.org/10.1007/978-1-4419-9186-7_11&lt;/url&gt;&lt;/related-urls&gt;&lt;/urls&gt;&lt;electronic-resource-num&gt;10.1007/978-1-4419-9186-7_11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1F32B0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1]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BB15A5">
              <w:rPr>
                <w:rFonts w:ascii="Arial" w:hAnsi="Arial" w:cs="Arial"/>
                <w:sz w:val="16"/>
                <w:szCs w:val="16"/>
                <w:lang w:val="en-US"/>
              </w:rPr>
              <w:t xml:space="preserve"> was used to report educational lev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5096C3A1" w14:textId="77777777" w:rsidR="007F3642" w:rsidRPr="00DD35AD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D35A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c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I</w:t>
            </w:r>
            <w:r w:rsidRPr="00DD35AD">
              <w:rPr>
                <w:rFonts w:ascii="Arial" w:hAnsi="Arial" w:cs="Arial"/>
                <w:sz w:val="16"/>
                <w:szCs w:val="16"/>
                <w:lang w:val="en-US"/>
              </w:rPr>
              <w:t xml:space="preserve">nformation on educational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level</w:t>
            </w:r>
            <w:r w:rsidRPr="00DD35AD">
              <w:rPr>
                <w:rFonts w:ascii="Arial" w:hAnsi="Arial" w:cs="Arial"/>
                <w:sz w:val="16"/>
                <w:szCs w:val="16"/>
                <w:lang w:val="en-US"/>
              </w:rPr>
              <w:t xml:space="preserve"> was missing for n =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.</w:t>
            </w:r>
          </w:p>
        </w:tc>
      </w:tr>
    </w:tbl>
    <w:p w14:paraId="07088909" w14:textId="77777777" w:rsidR="007F3642" w:rsidRDefault="007F3642" w:rsidP="007F3642">
      <w:pPr>
        <w:rPr>
          <w:lang w:val="en-US"/>
        </w:rPr>
      </w:pPr>
    </w:p>
    <w:p w14:paraId="6D7DCD8C" w14:textId="77777777" w:rsidR="007F3642" w:rsidRDefault="007F3642" w:rsidP="007F3642">
      <w:pPr>
        <w:rPr>
          <w:lang w:val="en-US"/>
        </w:rPr>
      </w:pPr>
    </w:p>
    <w:tbl>
      <w:tblPr>
        <w:tblStyle w:val="Tabellenraster"/>
        <w:tblW w:w="87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80"/>
        <w:gridCol w:w="1701"/>
        <w:gridCol w:w="1701"/>
        <w:gridCol w:w="1701"/>
        <w:gridCol w:w="1701"/>
      </w:tblGrid>
      <w:tr w:rsidR="007F3642" w:rsidRPr="00E21C27" w14:paraId="6140C0B7" w14:textId="77777777" w:rsidTr="00E14E7C">
        <w:trPr>
          <w:trHeight w:val="296"/>
        </w:trPr>
        <w:tc>
          <w:tcPr>
            <w:tcW w:w="8784" w:type="dxa"/>
            <w:gridSpan w:val="5"/>
            <w:tcBorders>
              <w:top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E43654E" w14:textId="6FBA50C3" w:rsidR="007F3642" w:rsidRPr="006A5572" w:rsidRDefault="005D0705" w:rsidP="00E14E7C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Supplementary</w:t>
            </w:r>
            <w:r w:rsidRPr="006A5572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="007F3642" w:rsidRPr="006A5572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Table 3.</w:t>
            </w:r>
          </w:p>
          <w:p w14:paraId="4A92151C" w14:textId="77777777" w:rsidR="007F3642" w:rsidRPr="006E7B61" w:rsidRDefault="007F3642" w:rsidP="00E14E7C">
            <w:pPr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  <w:t xml:space="preserve">Actual diabetes knowledge </w:t>
            </w:r>
            <w:r w:rsidRPr="006E7B61"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  <w:t>in people without known diabetes</w:t>
            </w:r>
            <w:r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  <w:t>: Sample characterization by response pattern.</w:t>
            </w:r>
          </w:p>
        </w:tc>
      </w:tr>
      <w:tr w:rsidR="007F3642" w:rsidRPr="00E21C27" w14:paraId="647A59FC" w14:textId="77777777" w:rsidTr="00E14E7C">
        <w:trPr>
          <w:trHeight w:val="139"/>
        </w:trPr>
        <w:tc>
          <w:tcPr>
            <w:tcW w:w="1980" w:type="dxa"/>
            <w:tcBorders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C2E1BC1" w14:textId="77777777" w:rsidR="007F3642" w:rsidRPr="00BA6B0F" w:rsidRDefault="007F3642" w:rsidP="00E14E7C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804" w:type="dxa"/>
            <w:gridSpan w:val="4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FEB6479" w14:textId="77777777" w:rsidR="007F3642" w:rsidRPr="00BA6B0F" w:rsidRDefault="007F3642" w:rsidP="00E14E7C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Number of items answered with “Don`t know” or refused to answer</w:t>
            </w:r>
          </w:p>
        </w:tc>
      </w:tr>
      <w:tr w:rsidR="007F3642" w14:paraId="449F880B" w14:textId="77777777" w:rsidTr="00E14E7C">
        <w:trPr>
          <w:trHeight w:val="170"/>
        </w:trPr>
        <w:tc>
          <w:tcPr>
            <w:tcW w:w="1980" w:type="dxa"/>
            <w:tcBorders>
              <w:top w:val="nil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4DB0531" w14:textId="77777777" w:rsidR="007F3642" w:rsidRPr="00BA6B0F" w:rsidRDefault="007F3642" w:rsidP="00E14E7C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163112E" w14:textId="77777777" w:rsidR="007F3642" w:rsidRPr="00DD35AD" w:rsidRDefault="007F3642" w:rsidP="00E14E7C">
            <w:pPr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No item (n = 356)</w:t>
            </w:r>
            <w:r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096C628" w14:textId="77777777" w:rsidR="007F3642" w:rsidRPr="00BA6B0F" w:rsidRDefault="007F3642" w:rsidP="00E14E7C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-2 items (n = 904)</w:t>
            </w:r>
            <w:r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33CF26D" w14:textId="77777777" w:rsidR="007F3642" w:rsidRPr="00BA6B0F" w:rsidRDefault="007F3642" w:rsidP="00E14E7C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3-4 items (n = 690)</w:t>
            </w:r>
            <w:r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42D3037" w14:textId="77777777" w:rsidR="007F3642" w:rsidRPr="00BA6B0F" w:rsidRDefault="007F3642" w:rsidP="00E14E7C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5-6 items (n = 377)</w:t>
            </w:r>
            <w:r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7F3642" w:rsidRPr="003A0F2D" w14:paraId="571A2C4A" w14:textId="77777777" w:rsidTr="00E14E7C">
        <w:trPr>
          <w:trHeight w:val="459"/>
        </w:trPr>
        <w:tc>
          <w:tcPr>
            <w:tcW w:w="1980" w:type="dxa"/>
            <w:tcBorders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732F493" w14:textId="77777777" w:rsidR="007F3642" w:rsidRPr="00BB15A5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B15A5">
              <w:rPr>
                <w:rFonts w:ascii="Arial" w:hAnsi="Arial" w:cs="Arial"/>
                <w:sz w:val="16"/>
                <w:szCs w:val="16"/>
                <w:lang w:val="en-US"/>
              </w:rPr>
              <w:t>Age in years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B15A5">
              <w:rPr>
                <w:rFonts w:ascii="Arial" w:hAnsi="Arial" w:cs="Arial"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1701" w:type="dxa"/>
            <w:tcBorders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8DD786E" w14:textId="77777777" w:rsidR="007F3642" w:rsidRDefault="007F3642" w:rsidP="00E14E7C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46.1 (16.6)</w:t>
            </w:r>
          </w:p>
        </w:tc>
        <w:tc>
          <w:tcPr>
            <w:tcW w:w="1701" w:type="dxa"/>
            <w:tcBorders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361E350" w14:textId="77777777" w:rsidR="007F3642" w:rsidRDefault="007F3642" w:rsidP="00E14E7C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48.3 (17.6)</w:t>
            </w:r>
          </w:p>
        </w:tc>
        <w:tc>
          <w:tcPr>
            <w:tcW w:w="1701" w:type="dxa"/>
            <w:tcBorders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D5A353F" w14:textId="77777777" w:rsidR="007F3642" w:rsidRDefault="007F3642" w:rsidP="00E14E7C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51.5 (19.5)</w:t>
            </w:r>
          </w:p>
        </w:tc>
        <w:tc>
          <w:tcPr>
            <w:tcW w:w="1701" w:type="dxa"/>
            <w:tcBorders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8B9B324" w14:textId="77777777" w:rsidR="007F3642" w:rsidRDefault="007F3642" w:rsidP="00E14E7C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51.2 (19.3)</w:t>
            </w:r>
          </w:p>
        </w:tc>
      </w:tr>
      <w:tr w:rsidR="007F3642" w:rsidRPr="003A0F2D" w14:paraId="2F91175F" w14:textId="77777777" w:rsidTr="00E14E7C">
        <w:trPr>
          <w:trHeight w:val="151"/>
        </w:trPr>
        <w:tc>
          <w:tcPr>
            <w:tcW w:w="1980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2220646" w14:textId="77777777" w:rsidR="007F3642" w:rsidRPr="00BB15A5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B15A5">
              <w:rPr>
                <w:rFonts w:ascii="Arial" w:hAnsi="Arial" w:cs="Arial"/>
                <w:sz w:val="16"/>
                <w:szCs w:val="16"/>
                <w:lang w:val="en-US"/>
              </w:rPr>
              <w:t>Sex (% female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B47A8C">
              <w:rPr>
                <w:rFonts w:ascii="Arial" w:hAnsi="Arial" w:cs="Arial"/>
                <w:sz w:val="16"/>
                <w:szCs w:val="16"/>
                <w:lang w:val="en-US"/>
              </w:rPr>
              <w:t xml:space="preserve">%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E577AC8" w14:textId="77777777" w:rsidR="007F3642" w:rsidRDefault="007F3642" w:rsidP="00E14E7C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1.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D0E0BD8" w14:textId="77777777" w:rsidR="007F3642" w:rsidRDefault="007F3642" w:rsidP="00E14E7C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56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EE9385C" w14:textId="77777777" w:rsidR="007F3642" w:rsidRDefault="007F3642" w:rsidP="00E14E7C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47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423E190" w14:textId="77777777" w:rsidR="007F3642" w:rsidRDefault="007F3642" w:rsidP="00E14E7C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44.0</w:t>
            </w:r>
          </w:p>
        </w:tc>
      </w:tr>
      <w:tr w:rsidR="007F3642" w:rsidRPr="003A0F2D" w14:paraId="451064D2" w14:textId="77777777" w:rsidTr="00E14E7C">
        <w:trPr>
          <w:trHeight w:val="949"/>
        </w:trPr>
        <w:tc>
          <w:tcPr>
            <w:tcW w:w="1980" w:type="dxa"/>
            <w:tcBorders>
              <w:top w:val="nil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C3A6AFB" w14:textId="77777777" w:rsidR="007F3642" w:rsidRPr="000E5940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B15A5">
              <w:rPr>
                <w:rFonts w:ascii="Arial" w:hAnsi="Arial" w:cs="Arial"/>
                <w:sz w:val="16"/>
                <w:szCs w:val="16"/>
                <w:lang w:val="en-US"/>
              </w:rPr>
              <w:t>Educational level</w:t>
            </w:r>
            <w:r w:rsidRPr="00BB15A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B47A8C">
              <w:rPr>
                <w:rFonts w:ascii="Arial" w:hAnsi="Arial" w:cs="Arial"/>
                <w:sz w:val="16"/>
                <w:szCs w:val="16"/>
                <w:lang w:val="en-US"/>
              </w:rPr>
              <w:t xml:space="preserve">% </w:t>
            </w:r>
          </w:p>
          <w:p w14:paraId="1827065D" w14:textId="77777777" w:rsidR="007F3642" w:rsidRPr="00BB15A5" w:rsidRDefault="007F3642" w:rsidP="00E14E7C">
            <w:pPr>
              <w:ind w:left="28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B15A5">
              <w:rPr>
                <w:rFonts w:ascii="Arial" w:hAnsi="Arial" w:cs="Arial"/>
                <w:sz w:val="16"/>
                <w:szCs w:val="16"/>
                <w:lang w:val="en-US"/>
              </w:rPr>
              <w:t xml:space="preserve">Low </w:t>
            </w:r>
          </w:p>
          <w:p w14:paraId="2C2BD5E8" w14:textId="77777777" w:rsidR="007F3642" w:rsidRPr="00BB15A5" w:rsidRDefault="007F3642" w:rsidP="00E14E7C">
            <w:pPr>
              <w:ind w:left="28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B15A5">
              <w:rPr>
                <w:rFonts w:ascii="Arial" w:hAnsi="Arial" w:cs="Arial"/>
                <w:sz w:val="16"/>
                <w:szCs w:val="16"/>
                <w:lang w:val="en-US"/>
              </w:rPr>
              <w:t>Average/medium</w:t>
            </w:r>
          </w:p>
          <w:p w14:paraId="28BA00FF" w14:textId="77777777" w:rsidR="007F3642" w:rsidRPr="00BB15A5" w:rsidRDefault="007F3642" w:rsidP="00E14E7C">
            <w:pPr>
              <w:ind w:left="28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B15A5">
              <w:rPr>
                <w:rFonts w:ascii="Arial" w:hAnsi="Arial" w:cs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2C4F6B4" w14:textId="77777777" w:rsidR="007F3642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939167B" w14:textId="77777777" w:rsidR="007F3642" w:rsidRPr="00BB15A5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.7</w:t>
            </w:r>
          </w:p>
          <w:p w14:paraId="7E204446" w14:textId="77777777" w:rsidR="007F3642" w:rsidRPr="00BB15A5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1.2</w:t>
            </w:r>
          </w:p>
          <w:p w14:paraId="36E82F3C" w14:textId="77777777" w:rsidR="007F3642" w:rsidRPr="0033408D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5.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468E9BE" w14:textId="77777777" w:rsidR="007F3642" w:rsidRPr="00BB15A5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br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4.0</w:t>
            </w:r>
          </w:p>
          <w:p w14:paraId="47DBC270" w14:textId="77777777" w:rsidR="007F3642" w:rsidRPr="00BB15A5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7.5</w:t>
            </w:r>
          </w:p>
          <w:p w14:paraId="54BF272A" w14:textId="77777777" w:rsidR="007F3642" w:rsidRPr="00DD35AD" w:rsidRDefault="007F3642" w:rsidP="00E14E7C">
            <w:pP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.1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44E665A" w14:textId="77777777" w:rsidR="007F3642" w:rsidRPr="00BB15A5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br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8.5</w:t>
            </w:r>
          </w:p>
          <w:p w14:paraId="0EB95A59" w14:textId="77777777" w:rsidR="007F3642" w:rsidRPr="00BB15A5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8.5</w:t>
            </w:r>
          </w:p>
          <w:p w14:paraId="77CBBF07" w14:textId="77777777" w:rsidR="007F3642" w:rsidRPr="00EB2F7A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3.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E6C604F" w14:textId="77777777" w:rsidR="007F3642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EB79EC5" w14:textId="77777777" w:rsidR="007F3642" w:rsidRPr="00BB15A5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1.4</w:t>
            </w:r>
          </w:p>
          <w:p w14:paraId="6552F73B" w14:textId="77777777" w:rsidR="007F3642" w:rsidRPr="00BB15A5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8.7</w:t>
            </w:r>
          </w:p>
          <w:p w14:paraId="3AE38274" w14:textId="77777777" w:rsidR="007F3642" w:rsidRPr="00DD35AD" w:rsidRDefault="007F3642" w:rsidP="00E14E7C">
            <w:pP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.6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7F3642" w:rsidRPr="00E21C27" w14:paraId="0C6088AD" w14:textId="77777777" w:rsidTr="00E14E7C">
        <w:trPr>
          <w:trHeight w:val="87"/>
        </w:trPr>
        <w:tc>
          <w:tcPr>
            <w:tcW w:w="8784" w:type="dxa"/>
            <w:gridSpan w:val="5"/>
            <w:tcBorders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0F8AD79" w14:textId="77777777" w:rsidR="007F3642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5940">
              <w:rPr>
                <w:rFonts w:ascii="Arial" w:hAnsi="Arial" w:cs="Arial"/>
                <w:i/>
                <w:sz w:val="16"/>
                <w:szCs w:val="16"/>
                <w:lang w:val="en-US"/>
              </w:rPr>
              <w:t>Note</w:t>
            </w:r>
            <w:r w:rsidRPr="0033408D">
              <w:rPr>
                <w:rFonts w:ascii="Arial" w:hAnsi="Arial" w:cs="Arial"/>
                <w:sz w:val="16"/>
                <w:szCs w:val="16"/>
                <w:lang w:val="en-US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Total N</w:t>
            </w:r>
            <w:r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unweighted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= 2327. Actual diabetes knowledge in people without known diabetes was assessed with six items, which could be answered with the response categories ‘True’, ‘False’ or ‘Don’t know’. </w:t>
            </w:r>
          </w:p>
          <w:p w14:paraId="7F23C4FC" w14:textId="77777777" w:rsidR="007F3642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B15A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r w:rsidRPr="00BB15A5">
              <w:rPr>
                <w:rFonts w:ascii="Arial" w:hAnsi="Arial" w:cs="Arial"/>
                <w:sz w:val="16"/>
                <w:szCs w:val="16"/>
                <w:lang w:val="en-US"/>
              </w:rPr>
              <w:t>Sample sizes are reported unweighted.</w:t>
            </w:r>
          </w:p>
          <w:p w14:paraId="1A48E312" w14:textId="00B55F9E" w:rsidR="007F3642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B15A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  <w:r w:rsidRPr="00F16837">
              <w:rPr>
                <w:rFonts w:ascii="Arial" w:hAnsi="Arial" w:cs="Arial"/>
                <w:sz w:val="16"/>
                <w:szCs w:val="16"/>
                <w:lang w:val="en-US"/>
              </w:rPr>
              <w:t>Comparative Analysi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450D4E">
              <w:rPr>
                <w:rFonts w:ascii="Arial" w:hAnsi="Arial" w:cs="Arial"/>
                <w:sz w:val="16"/>
                <w:szCs w:val="16"/>
                <w:lang w:val="en-US"/>
              </w:rPr>
              <w:t>of Social Mobility in Industrial Nations</w:t>
            </w:r>
            <w:r w:rsidRPr="00BA3D0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BB15A5">
              <w:rPr>
                <w:rFonts w:ascii="Arial" w:hAnsi="Arial" w:cs="Arial"/>
                <w:sz w:val="16"/>
                <w:szCs w:val="16"/>
                <w:lang w:val="en-US"/>
              </w:rPr>
              <w:t>CASMI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Pr="00BB15A5">
              <w:rPr>
                <w:rFonts w:ascii="Arial" w:hAnsi="Arial" w:cs="Arial"/>
                <w:sz w:val="16"/>
                <w:szCs w:val="16"/>
                <w:lang w:val="en-US"/>
              </w:rPr>
              <w:t xml:space="preserve"> classificatio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="001F32B0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Brauns&lt;/Author&gt;&lt;Year&gt;2003&lt;/Year&gt;&lt;RecNum&gt;798&lt;/RecNum&gt;&lt;DisplayText&gt;[1]&lt;/DisplayText&gt;&lt;record&gt;&lt;rec-number&gt;798&lt;/rec-number&gt;&lt;foreign-keys&gt;&lt;key app="EN" db-id="5w9farzr6zr5adeptdr5fpzdrav9vav5ev5z" timestamp="1535024646"&gt;798&lt;/key&gt;&lt;/foreign-keys&gt;&lt;ref-type name="Book Section"&gt;5&lt;/ref-type&gt;&lt;contributors&gt;&lt;authors&gt;&lt;author&gt;Brauns, Hildegard&lt;/author&gt;&lt;author&gt;Scherer, Stefani&lt;/author&gt;&lt;author&gt;Steinmann, Susanne&lt;/author&gt;&lt;/authors&gt;&lt;secondary-authors&gt;&lt;author&gt;Hoffmeyer-Zlotnik, Jürgen H. P.&lt;/author&gt;&lt;author&gt;Wolf, Christof&lt;/author&gt;&lt;/secondary-authors&gt;&lt;/contributors&gt;&lt;titles&gt;&lt;title&gt;The CASMIN Educational Classification in International Comparative Research&lt;/title&gt;&lt;secondary-title&gt;Advances in Cross-National Comparison&lt;/secondary-title&gt;&lt;/titles&gt;&lt;pages&gt;221-244&lt;/pages&gt;&lt;section&gt;Chapter 11&lt;/section&gt;&lt;dates&gt;&lt;year&gt;2003&lt;/year&gt;&lt;/dates&gt;&lt;pub-location&gt;Boston, MA&lt;/pub-location&gt;&lt;publisher&gt;Springer US&lt;/publisher&gt;&lt;isbn&gt;978-1-4613-4828-3&amp;#xD;978-1-4419-9186-7&lt;/isbn&gt;&lt;label&gt;Brauns2003&lt;/label&gt;&lt;urls&gt;&lt;related-urls&gt;&lt;url&gt;https://doi.org/10.1007/978-1-4419-9186-7_11&lt;/url&gt;&lt;/related-urls&gt;&lt;/urls&gt;&lt;electronic-resource-num&gt;10.1007/978-1-4419-9186-7_11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1F32B0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1]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BB15A5">
              <w:rPr>
                <w:rFonts w:ascii="Arial" w:hAnsi="Arial" w:cs="Arial"/>
                <w:sz w:val="16"/>
                <w:szCs w:val="16"/>
                <w:lang w:val="en-US"/>
              </w:rPr>
              <w:t xml:space="preserve"> was used to report educational lev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793BF630" w14:textId="77777777" w:rsidR="007F3642" w:rsidRPr="0033408D" w:rsidRDefault="007F3642" w:rsidP="00E14E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D35A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c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I</w:t>
            </w:r>
            <w:r w:rsidRPr="00DD35AD">
              <w:rPr>
                <w:rFonts w:ascii="Arial" w:hAnsi="Arial" w:cs="Arial"/>
                <w:sz w:val="16"/>
                <w:szCs w:val="16"/>
                <w:lang w:val="en-US"/>
              </w:rPr>
              <w:t xml:space="preserve">nformation on educational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level</w:t>
            </w:r>
            <w:r w:rsidRPr="00DD35AD">
              <w:rPr>
                <w:rFonts w:ascii="Arial" w:hAnsi="Arial" w:cs="Arial"/>
                <w:sz w:val="16"/>
                <w:szCs w:val="16"/>
                <w:lang w:val="en-US"/>
              </w:rPr>
              <w:t xml:space="preserve"> was missing for 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DD35AD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2.</w:t>
            </w:r>
          </w:p>
        </w:tc>
      </w:tr>
    </w:tbl>
    <w:p w14:paraId="6E68046D" w14:textId="77777777" w:rsidR="007F3642" w:rsidRDefault="007F3642" w:rsidP="007F3642">
      <w:pPr>
        <w:rPr>
          <w:lang w:val="en-US"/>
        </w:rPr>
      </w:pPr>
    </w:p>
    <w:p w14:paraId="432D51B0" w14:textId="77777777" w:rsidR="001F32B0" w:rsidRPr="00E50731" w:rsidRDefault="001F32B0" w:rsidP="001F32B0">
      <w:pPr>
        <w:spacing w:line="480" w:lineRule="auto"/>
        <w:ind w:left="709" w:hanging="709"/>
        <w:rPr>
          <w:rFonts w:ascii="Arial" w:hAnsi="Arial" w:cs="Arial"/>
          <w:b/>
          <w:sz w:val="28"/>
          <w:lang w:val="en-US"/>
        </w:rPr>
      </w:pPr>
      <w:r w:rsidRPr="00E50731">
        <w:rPr>
          <w:rFonts w:ascii="Arial" w:hAnsi="Arial" w:cs="Arial"/>
          <w:b/>
          <w:sz w:val="28"/>
          <w:lang w:val="en-US"/>
        </w:rPr>
        <w:t>References</w:t>
      </w:r>
    </w:p>
    <w:p w14:paraId="631AB654" w14:textId="77777777" w:rsidR="001F32B0" w:rsidRPr="001F32B0" w:rsidRDefault="001F32B0" w:rsidP="001F32B0">
      <w:pPr>
        <w:pStyle w:val="EndNoteBibliography"/>
        <w:suppressAutoHyphens/>
        <w:spacing w:after="0" w:line="480" w:lineRule="auto"/>
        <w:rPr>
          <w:rFonts w:ascii="Arial" w:eastAsia="Times New Roman" w:hAnsi="Arial" w:cs="Arial"/>
        </w:rPr>
      </w:pPr>
      <w:r w:rsidRPr="001F32B0">
        <w:rPr>
          <w:rFonts w:ascii="Arial" w:eastAsia="Times New Roman" w:hAnsi="Arial" w:cs="Arial"/>
        </w:rPr>
        <w:fldChar w:fldCharType="begin"/>
      </w:r>
      <w:r w:rsidRPr="001F32B0">
        <w:rPr>
          <w:rFonts w:ascii="Arial" w:eastAsia="Times New Roman" w:hAnsi="Arial" w:cs="Arial"/>
        </w:rPr>
        <w:instrText xml:space="preserve"> ADDIN EN.REFLIST </w:instrText>
      </w:r>
      <w:r w:rsidRPr="001F32B0">
        <w:rPr>
          <w:rFonts w:ascii="Arial" w:eastAsia="Times New Roman" w:hAnsi="Arial" w:cs="Arial"/>
        </w:rPr>
        <w:fldChar w:fldCharType="separate"/>
      </w:r>
      <w:r w:rsidRPr="001F32B0">
        <w:rPr>
          <w:rFonts w:ascii="Arial" w:eastAsia="Times New Roman" w:hAnsi="Arial" w:cs="Arial"/>
        </w:rPr>
        <w:t>1.</w:t>
      </w:r>
      <w:r w:rsidRPr="001F32B0">
        <w:rPr>
          <w:rFonts w:ascii="Arial" w:eastAsia="Times New Roman" w:hAnsi="Arial" w:cs="Arial"/>
        </w:rPr>
        <w:tab/>
        <w:t>Brauns H, Scherer S, Steinmann S. The CASMIN Educational Classification in International Comparative Research. In: Hoffmeyer-Zlotnik JHP, Wolf C, editors. Advances in Cross-National Comparison. Boston, MA: Springer US; 2003. p. 221-44.</w:t>
      </w:r>
    </w:p>
    <w:p w14:paraId="64297F1D" w14:textId="22C8B197" w:rsidR="00D4737B" w:rsidRPr="007F3642" w:rsidRDefault="001F32B0" w:rsidP="001F32B0">
      <w:pPr>
        <w:pStyle w:val="EndNoteBibliography"/>
        <w:suppressAutoHyphens/>
        <w:spacing w:after="0" w:line="480" w:lineRule="auto"/>
      </w:pPr>
      <w:r w:rsidRPr="001F32B0">
        <w:rPr>
          <w:rFonts w:ascii="Arial" w:eastAsia="Times New Roman" w:hAnsi="Arial" w:cs="Arial"/>
        </w:rPr>
        <w:fldChar w:fldCharType="end"/>
      </w:r>
    </w:p>
    <w:sectPr w:rsidR="00D4737B" w:rsidRPr="007F36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B70CFD"/>
    <w:multiLevelType w:val="hybridMultilevel"/>
    <w:tmpl w:val="7D22F21C"/>
    <w:lvl w:ilvl="0" w:tplc="1FE0222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angepas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9farzr6zr5adeptdr5fpzdrav9vav5ev5z&quot;&gt;Ad Hoc Survey Diabetes&lt;record-ids&gt;&lt;item&gt;798&lt;/item&gt;&lt;/record-ids&gt;&lt;/item&gt;&lt;/Libraries&gt;"/>
  </w:docVars>
  <w:rsids>
    <w:rsidRoot w:val="000A165C"/>
    <w:rsid w:val="00003ACF"/>
    <w:rsid w:val="00017725"/>
    <w:rsid w:val="0004454C"/>
    <w:rsid w:val="0005079A"/>
    <w:rsid w:val="00063CF5"/>
    <w:rsid w:val="00066B4A"/>
    <w:rsid w:val="000711A3"/>
    <w:rsid w:val="00075C6F"/>
    <w:rsid w:val="000879D9"/>
    <w:rsid w:val="000925F6"/>
    <w:rsid w:val="0009456A"/>
    <w:rsid w:val="000A165C"/>
    <w:rsid w:val="000A28BB"/>
    <w:rsid w:val="000B497F"/>
    <w:rsid w:val="000C05FA"/>
    <w:rsid w:val="000D24BF"/>
    <w:rsid w:val="000D61C3"/>
    <w:rsid w:val="000E3597"/>
    <w:rsid w:val="000E4FCE"/>
    <w:rsid w:val="000E5940"/>
    <w:rsid w:val="00101984"/>
    <w:rsid w:val="00106AA7"/>
    <w:rsid w:val="00110E50"/>
    <w:rsid w:val="00111FE1"/>
    <w:rsid w:val="001201B8"/>
    <w:rsid w:val="00122A95"/>
    <w:rsid w:val="00152E29"/>
    <w:rsid w:val="00166741"/>
    <w:rsid w:val="001823FE"/>
    <w:rsid w:val="00183141"/>
    <w:rsid w:val="00190AE5"/>
    <w:rsid w:val="001B42DB"/>
    <w:rsid w:val="001C1143"/>
    <w:rsid w:val="001C283C"/>
    <w:rsid w:val="001D1FC2"/>
    <w:rsid w:val="001E1584"/>
    <w:rsid w:val="001F25AA"/>
    <w:rsid w:val="001F32B0"/>
    <w:rsid w:val="00200C64"/>
    <w:rsid w:val="00205270"/>
    <w:rsid w:val="00205484"/>
    <w:rsid w:val="00225E6F"/>
    <w:rsid w:val="002269B5"/>
    <w:rsid w:val="0023516C"/>
    <w:rsid w:val="00254EC9"/>
    <w:rsid w:val="0025615B"/>
    <w:rsid w:val="00290894"/>
    <w:rsid w:val="0029093A"/>
    <w:rsid w:val="002A04C1"/>
    <w:rsid w:val="002B2E7B"/>
    <w:rsid w:val="002C191D"/>
    <w:rsid w:val="002E574E"/>
    <w:rsid w:val="002F24D2"/>
    <w:rsid w:val="002F6E15"/>
    <w:rsid w:val="0031062A"/>
    <w:rsid w:val="00315F7F"/>
    <w:rsid w:val="00317461"/>
    <w:rsid w:val="00321B2E"/>
    <w:rsid w:val="0033408D"/>
    <w:rsid w:val="0034196A"/>
    <w:rsid w:val="00346E0B"/>
    <w:rsid w:val="00355370"/>
    <w:rsid w:val="00364997"/>
    <w:rsid w:val="003649EA"/>
    <w:rsid w:val="00373634"/>
    <w:rsid w:val="00374D4F"/>
    <w:rsid w:val="003849C5"/>
    <w:rsid w:val="00384F47"/>
    <w:rsid w:val="00396E9C"/>
    <w:rsid w:val="003A0F2D"/>
    <w:rsid w:val="003A20B9"/>
    <w:rsid w:val="003A417B"/>
    <w:rsid w:val="003A7D6F"/>
    <w:rsid w:val="003C1C2B"/>
    <w:rsid w:val="003D1CAE"/>
    <w:rsid w:val="003E21EC"/>
    <w:rsid w:val="003E6B69"/>
    <w:rsid w:val="0040134A"/>
    <w:rsid w:val="00403908"/>
    <w:rsid w:val="00425A10"/>
    <w:rsid w:val="00426E61"/>
    <w:rsid w:val="00433296"/>
    <w:rsid w:val="00440A8E"/>
    <w:rsid w:val="0044597A"/>
    <w:rsid w:val="00454C02"/>
    <w:rsid w:val="00463CFF"/>
    <w:rsid w:val="00482D1F"/>
    <w:rsid w:val="00484250"/>
    <w:rsid w:val="00484F60"/>
    <w:rsid w:val="004866E5"/>
    <w:rsid w:val="004B41DB"/>
    <w:rsid w:val="004B5551"/>
    <w:rsid w:val="004B7FB4"/>
    <w:rsid w:val="004C7EE9"/>
    <w:rsid w:val="004E1B94"/>
    <w:rsid w:val="004E4626"/>
    <w:rsid w:val="004F201E"/>
    <w:rsid w:val="00500431"/>
    <w:rsid w:val="00502A67"/>
    <w:rsid w:val="0051194E"/>
    <w:rsid w:val="00512E4E"/>
    <w:rsid w:val="005229E5"/>
    <w:rsid w:val="00524778"/>
    <w:rsid w:val="00526D3A"/>
    <w:rsid w:val="00543974"/>
    <w:rsid w:val="005568FC"/>
    <w:rsid w:val="0056162B"/>
    <w:rsid w:val="00561F3E"/>
    <w:rsid w:val="005717AD"/>
    <w:rsid w:val="005A11BD"/>
    <w:rsid w:val="005A7374"/>
    <w:rsid w:val="005A7CBB"/>
    <w:rsid w:val="005C2E52"/>
    <w:rsid w:val="005C5C46"/>
    <w:rsid w:val="005C5D77"/>
    <w:rsid w:val="005C6046"/>
    <w:rsid w:val="005D0705"/>
    <w:rsid w:val="005D1E59"/>
    <w:rsid w:val="005E5318"/>
    <w:rsid w:val="005F2262"/>
    <w:rsid w:val="005F6131"/>
    <w:rsid w:val="005F7D4F"/>
    <w:rsid w:val="006008B4"/>
    <w:rsid w:val="00600D23"/>
    <w:rsid w:val="00602E95"/>
    <w:rsid w:val="006033EE"/>
    <w:rsid w:val="006076D8"/>
    <w:rsid w:val="00617848"/>
    <w:rsid w:val="00641EF0"/>
    <w:rsid w:val="0064451D"/>
    <w:rsid w:val="00654E8E"/>
    <w:rsid w:val="0066079A"/>
    <w:rsid w:val="00674C51"/>
    <w:rsid w:val="00681665"/>
    <w:rsid w:val="00683D82"/>
    <w:rsid w:val="0068438C"/>
    <w:rsid w:val="006853CC"/>
    <w:rsid w:val="00691F3B"/>
    <w:rsid w:val="00692FBA"/>
    <w:rsid w:val="0069763C"/>
    <w:rsid w:val="006A5572"/>
    <w:rsid w:val="006C339F"/>
    <w:rsid w:val="006D1BA4"/>
    <w:rsid w:val="006E5093"/>
    <w:rsid w:val="006E61D5"/>
    <w:rsid w:val="006E7B61"/>
    <w:rsid w:val="006F02D4"/>
    <w:rsid w:val="006F6BC3"/>
    <w:rsid w:val="00704206"/>
    <w:rsid w:val="0071767E"/>
    <w:rsid w:val="00720A02"/>
    <w:rsid w:val="00736B4B"/>
    <w:rsid w:val="007412D6"/>
    <w:rsid w:val="00751E7B"/>
    <w:rsid w:val="00761D9E"/>
    <w:rsid w:val="0076252D"/>
    <w:rsid w:val="00762737"/>
    <w:rsid w:val="00774DBE"/>
    <w:rsid w:val="00776F0F"/>
    <w:rsid w:val="00782FD3"/>
    <w:rsid w:val="00794CCD"/>
    <w:rsid w:val="007A5428"/>
    <w:rsid w:val="007A6579"/>
    <w:rsid w:val="007C7E45"/>
    <w:rsid w:val="007D22FE"/>
    <w:rsid w:val="007E0122"/>
    <w:rsid w:val="007F3642"/>
    <w:rsid w:val="007F5749"/>
    <w:rsid w:val="00816E76"/>
    <w:rsid w:val="00817C74"/>
    <w:rsid w:val="008229DE"/>
    <w:rsid w:val="0083006D"/>
    <w:rsid w:val="0084069B"/>
    <w:rsid w:val="008513FB"/>
    <w:rsid w:val="00853E2E"/>
    <w:rsid w:val="008543C6"/>
    <w:rsid w:val="00854691"/>
    <w:rsid w:val="008558C0"/>
    <w:rsid w:val="008659FF"/>
    <w:rsid w:val="00872553"/>
    <w:rsid w:val="00874AE9"/>
    <w:rsid w:val="00880B18"/>
    <w:rsid w:val="00883D9B"/>
    <w:rsid w:val="008936B5"/>
    <w:rsid w:val="00896F9C"/>
    <w:rsid w:val="00897C48"/>
    <w:rsid w:val="008A2853"/>
    <w:rsid w:val="008B6298"/>
    <w:rsid w:val="008B6CA8"/>
    <w:rsid w:val="008C4EF7"/>
    <w:rsid w:val="00906134"/>
    <w:rsid w:val="009077C5"/>
    <w:rsid w:val="00912C5D"/>
    <w:rsid w:val="009154CC"/>
    <w:rsid w:val="00921975"/>
    <w:rsid w:val="00931159"/>
    <w:rsid w:val="009459AD"/>
    <w:rsid w:val="009538E6"/>
    <w:rsid w:val="00956104"/>
    <w:rsid w:val="00957488"/>
    <w:rsid w:val="00960988"/>
    <w:rsid w:val="00961E2A"/>
    <w:rsid w:val="00964ED1"/>
    <w:rsid w:val="0097019A"/>
    <w:rsid w:val="00991F16"/>
    <w:rsid w:val="00992B94"/>
    <w:rsid w:val="009B0E0E"/>
    <w:rsid w:val="009B48F6"/>
    <w:rsid w:val="009D22D2"/>
    <w:rsid w:val="009D684E"/>
    <w:rsid w:val="009E2724"/>
    <w:rsid w:val="009E7639"/>
    <w:rsid w:val="009F006F"/>
    <w:rsid w:val="009F0F70"/>
    <w:rsid w:val="009F70F0"/>
    <w:rsid w:val="00A31DBD"/>
    <w:rsid w:val="00A36F40"/>
    <w:rsid w:val="00A65CEC"/>
    <w:rsid w:val="00A7099B"/>
    <w:rsid w:val="00A72272"/>
    <w:rsid w:val="00AA2903"/>
    <w:rsid w:val="00AB11D5"/>
    <w:rsid w:val="00AC7437"/>
    <w:rsid w:val="00AE1739"/>
    <w:rsid w:val="00AE3EE4"/>
    <w:rsid w:val="00AE662E"/>
    <w:rsid w:val="00AF7DE8"/>
    <w:rsid w:val="00B06DE7"/>
    <w:rsid w:val="00B2237D"/>
    <w:rsid w:val="00B26571"/>
    <w:rsid w:val="00B45855"/>
    <w:rsid w:val="00B52D70"/>
    <w:rsid w:val="00B5512A"/>
    <w:rsid w:val="00B57A68"/>
    <w:rsid w:val="00B92F1F"/>
    <w:rsid w:val="00BA0492"/>
    <w:rsid w:val="00BA113F"/>
    <w:rsid w:val="00BC147B"/>
    <w:rsid w:val="00BC381A"/>
    <w:rsid w:val="00BD4755"/>
    <w:rsid w:val="00BD4A23"/>
    <w:rsid w:val="00BD665E"/>
    <w:rsid w:val="00BF1EEB"/>
    <w:rsid w:val="00BF6C7C"/>
    <w:rsid w:val="00C03169"/>
    <w:rsid w:val="00C17E20"/>
    <w:rsid w:val="00C30549"/>
    <w:rsid w:val="00C4016B"/>
    <w:rsid w:val="00C41B08"/>
    <w:rsid w:val="00C50694"/>
    <w:rsid w:val="00C61081"/>
    <w:rsid w:val="00C64503"/>
    <w:rsid w:val="00C65BDE"/>
    <w:rsid w:val="00C717C0"/>
    <w:rsid w:val="00C743A1"/>
    <w:rsid w:val="00C7685D"/>
    <w:rsid w:val="00C825BD"/>
    <w:rsid w:val="00C83C16"/>
    <w:rsid w:val="00C92ADA"/>
    <w:rsid w:val="00CA5BAE"/>
    <w:rsid w:val="00CA6ED9"/>
    <w:rsid w:val="00CC220C"/>
    <w:rsid w:val="00CE0ED3"/>
    <w:rsid w:val="00CE3A65"/>
    <w:rsid w:val="00D11D7D"/>
    <w:rsid w:val="00D203C7"/>
    <w:rsid w:val="00D26427"/>
    <w:rsid w:val="00D26BBC"/>
    <w:rsid w:val="00D2782C"/>
    <w:rsid w:val="00D358C9"/>
    <w:rsid w:val="00D4737B"/>
    <w:rsid w:val="00D7108D"/>
    <w:rsid w:val="00D720A1"/>
    <w:rsid w:val="00D80EEC"/>
    <w:rsid w:val="00D84527"/>
    <w:rsid w:val="00D95C64"/>
    <w:rsid w:val="00DA6648"/>
    <w:rsid w:val="00DB553C"/>
    <w:rsid w:val="00DD35AD"/>
    <w:rsid w:val="00DE6B55"/>
    <w:rsid w:val="00DF19FF"/>
    <w:rsid w:val="00DF2230"/>
    <w:rsid w:val="00E039DB"/>
    <w:rsid w:val="00E21C27"/>
    <w:rsid w:val="00E22936"/>
    <w:rsid w:val="00E24BF2"/>
    <w:rsid w:val="00E316A0"/>
    <w:rsid w:val="00E42C9D"/>
    <w:rsid w:val="00E43B0A"/>
    <w:rsid w:val="00E622BE"/>
    <w:rsid w:val="00E700A1"/>
    <w:rsid w:val="00E769FA"/>
    <w:rsid w:val="00E77649"/>
    <w:rsid w:val="00E815ED"/>
    <w:rsid w:val="00E821AC"/>
    <w:rsid w:val="00E830B4"/>
    <w:rsid w:val="00E85DBE"/>
    <w:rsid w:val="00E864E9"/>
    <w:rsid w:val="00E900E1"/>
    <w:rsid w:val="00E939A3"/>
    <w:rsid w:val="00E956C6"/>
    <w:rsid w:val="00E9591C"/>
    <w:rsid w:val="00E96527"/>
    <w:rsid w:val="00EB2F7A"/>
    <w:rsid w:val="00EB66B5"/>
    <w:rsid w:val="00ED09B4"/>
    <w:rsid w:val="00ED52A6"/>
    <w:rsid w:val="00EF3332"/>
    <w:rsid w:val="00EF480D"/>
    <w:rsid w:val="00EF5105"/>
    <w:rsid w:val="00F017F3"/>
    <w:rsid w:val="00F02EAA"/>
    <w:rsid w:val="00F1517C"/>
    <w:rsid w:val="00F23555"/>
    <w:rsid w:val="00F521B7"/>
    <w:rsid w:val="00F5482B"/>
    <w:rsid w:val="00F57C09"/>
    <w:rsid w:val="00F609F6"/>
    <w:rsid w:val="00F74722"/>
    <w:rsid w:val="00F74AFF"/>
    <w:rsid w:val="00FA66D5"/>
    <w:rsid w:val="00FC3045"/>
    <w:rsid w:val="00FC4E3C"/>
    <w:rsid w:val="00FC5E10"/>
    <w:rsid w:val="00FC65B5"/>
    <w:rsid w:val="00FE2310"/>
    <w:rsid w:val="00FE6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4522FF"/>
  <w15:chartTrackingRefBased/>
  <w15:docId w15:val="{B8CEF59C-E42E-4D55-AAC8-795D0E132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F3642"/>
    <w:pPr>
      <w:suppressAutoHyphens/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hemenberschriften">
    <w:name w:val="Themenüberschriften"/>
    <w:basedOn w:val="Standard"/>
    <w:link w:val="ThemenberschriftenZchn"/>
    <w:qFormat/>
    <w:rsid w:val="00EF3332"/>
    <w:pPr>
      <w:suppressAutoHyphens w:val="0"/>
      <w:spacing w:after="160" w:line="259" w:lineRule="auto"/>
      <w:jc w:val="left"/>
    </w:pPr>
    <w:rPr>
      <w:rFonts w:asciiTheme="minorHAnsi" w:eastAsiaTheme="minorHAnsi" w:hAnsiTheme="minorHAnsi" w:cstheme="minorBidi"/>
      <w:b/>
      <w:color w:val="1F4E79" w:themeColor="accent1" w:themeShade="80"/>
      <w:szCs w:val="22"/>
      <w:lang w:eastAsia="en-US"/>
    </w:rPr>
  </w:style>
  <w:style w:type="character" w:customStyle="1" w:styleId="ThemenberschriftenZchn">
    <w:name w:val="Themenüberschriften Zchn"/>
    <w:basedOn w:val="Absatz-Standardschriftart"/>
    <w:link w:val="Themenberschriften"/>
    <w:rsid w:val="00EF3332"/>
    <w:rPr>
      <w:b/>
      <w:color w:val="1F4E79" w:themeColor="accent1" w:themeShade="80"/>
      <w:sz w:val="24"/>
    </w:rPr>
  </w:style>
  <w:style w:type="table" w:styleId="Tabellenraster">
    <w:name w:val="Table Grid"/>
    <w:basedOn w:val="NormaleTabelle"/>
    <w:uiPriority w:val="39"/>
    <w:rsid w:val="000A16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4737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4737B"/>
    <w:pPr>
      <w:suppressAutoHyphens w:val="0"/>
      <w:spacing w:after="160"/>
      <w:jc w:val="left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4737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4737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4737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737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737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B57A68"/>
    <w:pPr>
      <w:suppressAutoHyphens w:val="0"/>
      <w:spacing w:after="0" w:line="259" w:lineRule="auto"/>
      <w:jc w:val="center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57A6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57A68"/>
    <w:pPr>
      <w:suppressAutoHyphens w:val="0"/>
      <w:spacing w:after="160"/>
      <w:jc w:val="left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57A68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3FFF40-58C2-49D5-B9C6-E20653645E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75</Words>
  <Characters>6148</Characters>
  <Application>Microsoft Office Word</Application>
  <DocSecurity>0</DocSecurity>
  <Lines>51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Stühmann</dc:creator>
  <cp:keywords/>
  <dc:description/>
  <cp:lastModifiedBy>Gellert, Paul</cp:lastModifiedBy>
  <cp:revision>2</cp:revision>
  <dcterms:created xsi:type="dcterms:W3CDTF">2020-01-31T21:44:00Z</dcterms:created>
  <dcterms:modified xsi:type="dcterms:W3CDTF">2020-01-31T21:44:00Z</dcterms:modified>
</cp:coreProperties>
</file>